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5FBB" w14:textId="77777777" w:rsidR="00C3001B" w:rsidRPr="008248CA" w:rsidRDefault="001704A1" w:rsidP="008248CA">
      <w:pPr>
        <w:jc w:val="both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Suplementary_Table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C85DEC">
        <w:rPr>
          <w:rFonts w:ascii="Times New Roman" w:hAnsi="Times New Roman"/>
          <w:lang w:val="en-GB"/>
        </w:rPr>
        <w:t>S</w:t>
      </w:r>
      <w:r w:rsidR="00C3001B" w:rsidRPr="00C9200C">
        <w:rPr>
          <w:rFonts w:ascii="Times New Roman" w:hAnsi="Times New Roman"/>
          <w:lang w:val="en-GB"/>
        </w:rPr>
        <w:t xml:space="preserve">1. Statistically significant differential </w:t>
      </w:r>
      <w:proofErr w:type="spellStart"/>
      <w:r w:rsidR="00C3001B" w:rsidRPr="00C9200C">
        <w:rPr>
          <w:rFonts w:ascii="Times New Roman" w:hAnsi="Times New Roman"/>
          <w:lang w:val="en-GB"/>
        </w:rPr>
        <w:t>miRNAs</w:t>
      </w:r>
      <w:proofErr w:type="spellEnd"/>
      <w:r w:rsidR="00C3001B" w:rsidRPr="00C9200C">
        <w:rPr>
          <w:rFonts w:ascii="Times New Roman" w:hAnsi="Times New Roman"/>
          <w:lang w:val="en-GB"/>
        </w:rPr>
        <w:t xml:space="preserve"> between analysed group-pairs. </w:t>
      </w:r>
    </w:p>
    <w:p w14:paraId="7E7F665E" w14:textId="77777777" w:rsidR="00C3001B" w:rsidRDefault="00C3001B" w:rsidP="00226B6F"/>
    <w:p w14:paraId="78871164" w14:textId="77777777" w:rsidR="00C3001B" w:rsidRPr="00095E6C" w:rsidRDefault="00932C33" w:rsidP="00226B6F">
      <w:r>
        <w:rPr>
          <w:noProof/>
          <w:lang w:val="fr-FR" w:eastAsia="fr-FR"/>
        </w:rPr>
        <w:drawing>
          <wp:inline distT="0" distB="0" distL="0" distR="0" wp14:anchorId="2F16EC06" wp14:editId="1D6976ED">
            <wp:extent cx="5351780" cy="6235700"/>
            <wp:effectExtent l="0" t="0" r="7620" b="12700"/>
            <wp:docPr id="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780" cy="623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3233C" w14:textId="77777777" w:rsidR="00C3001B" w:rsidRPr="008248CA" w:rsidRDefault="00C3001B" w:rsidP="00226B6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  <w:lang w:val="en-GB"/>
        </w:rPr>
        <w:t xml:space="preserve">HIV-, </w:t>
      </w:r>
      <w:proofErr w:type="spellStart"/>
      <w:r>
        <w:rPr>
          <w:rFonts w:ascii="Times New Roman" w:hAnsi="Times New Roman"/>
          <w:i/>
          <w:lang w:val="en-GB"/>
        </w:rPr>
        <w:t>unifected</w:t>
      </w:r>
      <w:proofErr w:type="spellEnd"/>
      <w:r>
        <w:rPr>
          <w:rFonts w:ascii="Times New Roman" w:hAnsi="Times New Roman"/>
          <w:i/>
          <w:lang w:val="en-GB"/>
        </w:rPr>
        <w:t xml:space="preserve"> individual</w:t>
      </w:r>
      <w:proofErr w:type="gramStart"/>
      <w:r>
        <w:rPr>
          <w:rFonts w:ascii="Times New Roman" w:hAnsi="Times New Roman"/>
          <w:i/>
          <w:lang w:val="en-GB"/>
        </w:rPr>
        <w:t>;,</w:t>
      </w:r>
      <w:proofErr w:type="gramEnd"/>
      <w:r>
        <w:rPr>
          <w:rFonts w:ascii="Times New Roman" w:hAnsi="Times New Roman"/>
          <w:i/>
          <w:lang w:val="en-GB"/>
        </w:rPr>
        <w:t xml:space="preserve"> ART, antiretroviral </w:t>
      </w:r>
      <w:r w:rsidRPr="008248CA">
        <w:rPr>
          <w:rFonts w:ascii="Times New Roman" w:hAnsi="Times New Roman"/>
          <w:i/>
          <w:lang w:val="en-GB"/>
        </w:rPr>
        <w:t xml:space="preserve">treatment; EC, elite controllers; VP, </w:t>
      </w:r>
      <w:proofErr w:type="spellStart"/>
      <w:r w:rsidRPr="008248CA">
        <w:rPr>
          <w:rFonts w:ascii="Times New Roman" w:hAnsi="Times New Roman"/>
          <w:i/>
          <w:lang w:val="en-GB"/>
        </w:rPr>
        <w:t>viremic</w:t>
      </w:r>
      <w:proofErr w:type="spellEnd"/>
      <w:r w:rsidRPr="008248CA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8248CA">
        <w:rPr>
          <w:rFonts w:ascii="Times New Roman" w:hAnsi="Times New Roman"/>
          <w:i/>
          <w:lang w:val="en-GB"/>
        </w:rPr>
        <w:t>progressors</w:t>
      </w:r>
      <w:proofErr w:type="spellEnd"/>
      <w:r w:rsidRPr="008248CA">
        <w:rPr>
          <w:rFonts w:ascii="Times New Roman" w:hAnsi="Times New Roman"/>
          <w:i/>
          <w:lang w:val="en-GB"/>
        </w:rPr>
        <w:t xml:space="preserve">; B-H, </w:t>
      </w:r>
      <w:proofErr w:type="spellStart"/>
      <w:r w:rsidRPr="008248CA">
        <w:rPr>
          <w:rFonts w:ascii="Times New Roman" w:hAnsi="Times New Roman"/>
          <w:i/>
          <w:lang w:val="en-GB"/>
        </w:rPr>
        <w:t>Benjamini</w:t>
      </w:r>
      <w:proofErr w:type="spellEnd"/>
      <w:r w:rsidRPr="008248CA">
        <w:rPr>
          <w:rFonts w:ascii="Times New Roman" w:hAnsi="Times New Roman"/>
          <w:i/>
          <w:lang w:val="en-GB"/>
        </w:rPr>
        <w:t xml:space="preserve">-Hochberg correction through 5% FDR; </w:t>
      </w:r>
      <w:proofErr w:type="spellStart"/>
      <w:r w:rsidRPr="008248CA">
        <w:rPr>
          <w:rFonts w:ascii="Times New Roman" w:hAnsi="Times New Roman"/>
          <w:i/>
          <w:lang w:val="en-GB"/>
        </w:rPr>
        <w:t>na</w:t>
      </w:r>
      <w:proofErr w:type="spellEnd"/>
      <w:r w:rsidRPr="008248CA">
        <w:rPr>
          <w:rFonts w:ascii="Times New Roman" w:hAnsi="Times New Roman"/>
          <w:i/>
          <w:lang w:val="en-GB"/>
        </w:rPr>
        <w:t>, not applicable.</w:t>
      </w:r>
    </w:p>
    <w:p w14:paraId="235BA305" w14:textId="77777777" w:rsidR="00C3001B" w:rsidRDefault="00C3001B" w:rsidP="00226B6F">
      <w:pPr>
        <w:rPr>
          <w:rFonts w:ascii="Times New Roman" w:hAnsi="Times New Roman"/>
        </w:rPr>
      </w:pPr>
    </w:p>
    <w:p w14:paraId="0D89B1CA" w14:textId="77777777" w:rsidR="00C3001B" w:rsidRDefault="00C3001B" w:rsidP="00226B6F">
      <w:pPr>
        <w:jc w:val="both"/>
        <w:rPr>
          <w:lang w:val="en-GB"/>
        </w:rPr>
      </w:pPr>
    </w:p>
    <w:p w14:paraId="7308AE62" w14:textId="705AFC0E" w:rsidR="00C3001B" w:rsidRPr="008248CA" w:rsidRDefault="00C3001B" w:rsidP="008248CA">
      <w:bookmarkStart w:id="0" w:name="_GoBack"/>
      <w:bookmarkEnd w:id="0"/>
      <w:r>
        <w:rPr>
          <w:rFonts w:ascii="Times New Roman" w:hAnsi="Times New Roman"/>
          <w:i/>
          <w:lang w:val="en-GB"/>
        </w:rPr>
        <w:t xml:space="preserve"> </w:t>
      </w:r>
    </w:p>
    <w:sectPr w:rsidR="00C3001B" w:rsidRPr="008248CA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6E"/>
    <w:rsid w:val="00095E6C"/>
    <w:rsid w:val="000B6C77"/>
    <w:rsid w:val="00165B66"/>
    <w:rsid w:val="001704A1"/>
    <w:rsid w:val="00226B6F"/>
    <w:rsid w:val="0022784A"/>
    <w:rsid w:val="00227FA4"/>
    <w:rsid w:val="002E476A"/>
    <w:rsid w:val="00373CFB"/>
    <w:rsid w:val="003979F7"/>
    <w:rsid w:val="00450C66"/>
    <w:rsid w:val="004C6629"/>
    <w:rsid w:val="004D75F5"/>
    <w:rsid w:val="00526479"/>
    <w:rsid w:val="005D40F5"/>
    <w:rsid w:val="005D6233"/>
    <w:rsid w:val="00627417"/>
    <w:rsid w:val="00670B77"/>
    <w:rsid w:val="006E73F3"/>
    <w:rsid w:val="008115F4"/>
    <w:rsid w:val="008248CA"/>
    <w:rsid w:val="008D415C"/>
    <w:rsid w:val="008F27C4"/>
    <w:rsid w:val="00900FD4"/>
    <w:rsid w:val="00932C33"/>
    <w:rsid w:val="0097300C"/>
    <w:rsid w:val="0099357F"/>
    <w:rsid w:val="009A5A18"/>
    <w:rsid w:val="009B2F25"/>
    <w:rsid w:val="009D268F"/>
    <w:rsid w:val="009E1DB6"/>
    <w:rsid w:val="009E39D7"/>
    <w:rsid w:val="00A611EA"/>
    <w:rsid w:val="00A74341"/>
    <w:rsid w:val="00A75EBC"/>
    <w:rsid w:val="00B122ED"/>
    <w:rsid w:val="00B63EF7"/>
    <w:rsid w:val="00B9517B"/>
    <w:rsid w:val="00BB128B"/>
    <w:rsid w:val="00BE202C"/>
    <w:rsid w:val="00BF6D9F"/>
    <w:rsid w:val="00C3001B"/>
    <w:rsid w:val="00C312AC"/>
    <w:rsid w:val="00C85DEC"/>
    <w:rsid w:val="00C9200C"/>
    <w:rsid w:val="00D33A32"/>
    <w:rsid w:val="00E71C6E"/>
    <w:rsid w:val="00E7430C"/>
    <w:rsid w:val="00F41303"/>
    <w:rsid w:val="00F50F19"/>
    <w:rsid w:val="00F5407F"/>
    <w:rsid w:val="00F7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467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77"/>
    <w:pPr>
      <w:spacing w:after="200"/>
    </w:pPr>
    <w:rPr>
      <w:sz w:val="24"/>
      <w:szCs w:val="24"/>
      <w:lang w:val="es-ES_tradnl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71C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71C6E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77"/>
    <w:pPr>
      <w:spacing w:after="200"/>
    </w:pPr>
    <w:rPr>
      <w:sz w:val="24"/>
      <w:szCs w:val="24"/>
      <w:lang w:val="es-ES_tradnl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71C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71C6E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54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2</Characters>
  <Application>Microsoft Macintosh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1</dc:title>
  <dc:subject/>
  <dc:creator>Lander  Egana Gorrono</dc:creator>
  <cp:keywords/>
  <dc:description/>
  <cp:lastModifiedBy>Mireia Arnedo</cp:lastModifiedBy>
  <cp:revision>3</cp:revision>
  <dcterms:created xsi:type="dcterms:W3CDTF">2014-08-18T09:23:00Z</dcterms:created>
  <dcterms:modified xsi:type="dcterms:W3CDTF">2014-08-18T09:24:00Z</dcterms:modified>
</cp:coreProperties>
</file>